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EXT S3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riginal data for the 374 analysed samples. N/A means data Not Available.</w:t>
      </w:r>
      <w:bookmarkStart w:id="0" w:name="_GoBack"/>
      <w:bookmarkEnd w:id="0"/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961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5"/>
        <w:gridCol w:w="1823"/>
        <w:gridCol w:w="1597"/>
        <w:gridCol w:w="774"/>
        <w:gridCol w:w="1515"/>
        <w:gridCol w:w="774"/>
        <w:gridCol w:w="835"/>
        <w:gridCol w:w="1008"/>
      </w:tblGrid>
      <w:tr>
        <w:trPr>
          <w:trHeight w:val="305" w:hRule="atLeast"/>
        </w:trPr>
        <w:tc>
          <w:tcPr>
            <w:tcW w:w="6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 haplogroup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 group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 haplogroup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 group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teral line scales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in colour pattern</w:t>
            </w:r>
          </w:p>
        </w:tc>
      </w:tr>
      <w:tr>
        <w:trPr>
          <w:trHeight w:val="305" w:hRule="atLeast"/>
        </w:trPr>
        <w:tc>
          <w:tcPr>
            <w:tcW w:w="6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8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2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7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2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2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2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2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2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2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2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4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2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4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2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5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4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2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4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brid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5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5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7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7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20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8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ggiore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ggiore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ggiore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ggiore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2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ggiore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ggiore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ggiore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ggiore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ggiore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7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8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8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4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9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0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2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2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2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4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4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5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5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4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4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9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0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4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5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4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4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4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4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brid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0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2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4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2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brid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4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gri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gri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5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gri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gri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gri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gri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gri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gri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gri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gri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gri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late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late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late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late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late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late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late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late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late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late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late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late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late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late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late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derlaN/A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derlaN/A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derlaN/A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rbiere_Ise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rbiere_Ise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rbiere_Ise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rbiere_Ise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rbiere_Ise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4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8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20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20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ver_Sil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ver_Sil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ver_Sil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ver_Sil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ver_Sil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ver_Sil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mon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mon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mon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2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mon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mon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mon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mon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mon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4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5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5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5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22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5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5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5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ese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2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ese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2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ese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2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ese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2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ese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4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ese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2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ese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4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ese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2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Basin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25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Basin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24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Basin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Basin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Basin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2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Basin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Basin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Basin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Basin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Basin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Basin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Basin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Basin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Basin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Basin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ig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ig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ig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ig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ig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rl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rl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2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rl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2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rl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2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rl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2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rlo_Lak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2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8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brid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8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8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8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8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29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8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8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8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8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28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28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8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_Rive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8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ver_Sil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8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ver_Sil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ver_Sil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ver_Sil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ver_Sil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ver_Sil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ver_Sil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27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ver_Sil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ver_Sil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ver_Sil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ver_Sil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ver_Sil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ver_Sil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ver_Sil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ver_Sile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Venet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Ihap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Venet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Venet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21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brid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Venet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Venet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0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Venet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Venet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Venet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Venet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Venet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6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_Veneto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Bhap3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itzerlaN/A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itzerlaN/A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itzerlaN/A</w:t>
            </w:r>
          </w:p>
        </w:tc>
        <w:tc>
          <w:tcPr>
            <w:tcW w:w="159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  <w:tr>
        <w:trPr>
          <w:trHeight w:val="305" w:hRule="atLeast"/>
        </w:trPr>
        <w:tc>
          <w:tcPr>
            <w:tcW w:w="6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itzerlaN/A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Lucida Grande;Arial" w:hAnsi="Lucida Grande;Arial" w:cs="Lucida Grande;Arial"/>
      <w:sz w:val="18"/>
      <w:szCs w:val="18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15:42:00Z</dcterms:created>
  <dc:creator>Livia Lucentini</dc:creator>
  <dc:description/>
  <cp:keywords/>
  <dc:language>en-US</dc:language>
  <cp:lastModifiedBy>Livia Lucentini</cp:lastModifiedBy>
  <dcterms:modified xsi:type="dcterms:W3CDTF">2011-11-02T16:26:00Z</dcterms:modified>
  <cp:revision>3</cp:revision>
  <dc:subject/>
  <dc:title/>
</cp:coreProperties>
</file>